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7865A" w14:textId="0E70A6BF" w:rsidR="0004138B" w:rsidRPr="004D1E27" w:rsidRDefault="0004138B" w:rsidP="0004138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sz w:val="24"/>
          <w:szCs w:val="24"/>
        </w:rPr>
        <w:t>Analytical Validation - ICC</w:t>
      </w:r>
    </w:p>
    <w:p w14:paraId="12879A63" w14:textId="77777777" w:rsidR="00370E26" w:rsidRPr="004D1E27" w:rsidRDefault="00370E26" w:rsidP="00370E26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4D1E27">
        <w:rPr>
          <w:rFonts w:ascii="Arial" w:hAnsi="Arial" w:cs="Arial"/>
          <w:i/>
          <w:iCs/>
          <w:sz w:val="24"/>
          <w:szCs w:val="24"/>
        </w:rPr>
        <w:t>Linearity</w:t>
      </w:r>
    </w:p>
    <w:p w14:paraId="773A8FD1" w14:textId="6CE3078E" w:rsidR="00370E26" w:rsidRDefault="00370E26" w:rsidP="00370E2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color w:val="000000" w:themeColor="text1"/>
          <w:sz w:val="24"/>
          <w:szCs w:val="24"/>
        </w:rPr>
        <w:t>Recoveries of spiked cells were generally higher at higher spike densities (8 cells / 5 ml for PD-L1 22C3 and 28.8; 7 cells/ 5 ml for ER, PR, HER2) (S</w:t>
      </w:r>
      <w:r w:rsidR="00FC7BB8">
        <w:rPr>
          <w:rFonts w:ascii="Arial" w:hAnsi="Arial" w:cs="Arial"/>
          <w:color w:val="000000" w:themeColor="text1"/>
          <w:sz w:val="24"/>
          <w:szCs w:val="24"/>
        </w:rPr>
        <w:t>5 Fig, S8</w:t>
      </w:r>
      <w:bookmarkStart w:id="0" w:name="_GoBack"/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 Table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). R</w:t>
      </w:r>
      <w:r w:rsidRPr="004D1E27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 xml:space="preserve"> ≥0.99 </w:t>
      </w:r>
      <w:r w:rsidRPr="004D1E27">
        <w:rPr>
          <w:rFonts w:ascii="Arial" w:hAnsi="Arial" w:cs="Arial"/>
          <w:sz w:val="24"/>
          <w:szCs w:val="24"/>
        </w:rPr>
        <w:t>in all markers indicated a significant linear response, especially in the range of 7 – 1000 cells / 5 mL for PD-L1 and 7 – 1200 cells / 5 mL for ER, PR and HER2.</w:t>
      </w:r>
    </w:p>
    <w:p w14:paraId="79BEC5CE" w14:textId="7F406B8F" w:rsidR="0026370C" w:rsidRDefault="0026370C" w:rsidP="00370E2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04E7277" w14:textId="77777777" w:rsidR="0026370C" w:rsidRPr="004D1E27" w:rsidRDefault="0026370C" w:rsidP="0026370C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4D1E27">
        <w:rPr>
          <w:rFonts w:ascii="Arial" w:hAnsi="Arial" w:cs="Arial"/>
          <w:i/>
          <w:iCs/>
          <w:sz w:val="24"/>
          <w:szCs w:val="24"/>
        </w:rPr>
        <w:t>Limits of Detection, Quantitation and Blank</w:t>
      </w:r>
    </w:p>
    <w:p w14:paraId="7C89F8B2" w14:textId="77777777" w:rsidR="0026370C" w:rsidRPr="00C814A6" w:rsidRDefault="0026370C" w:rsidP="0026370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The Limit of Blank (</w:t>
      </w:r>
      <w:proofErr w:type="spellStart"/>
      <w:r w:rsidRPr="00C814A6">
        <w:rPr>
          <w:rFonts w:ascii="Arial" w:hAnsi="Arial" w:cs="Arial"/>
          <w:sz w:val="24"/>
          <w:szCs w:val="24"/>
        </w:rPr>
        <w:t>LoB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) was defined as the background detection rate of marker positive cells by the test in absence of the reference cells. </w:t>
      </w:r>
      <w:proofErr w:type="spellStart"/>
      <w:r w:rsidRPr="00C814A6">
        <w:rPr>
          <w:rFonts w:ascii="Arial" w:hAnsi="Arial" w:cs="Arial"/>
          <w:sz w:val="24"/>
          <w:szCs w:val="24"/>
        </w:rPr>
        <w:t>LoB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was determined from the </w:t>
      </w:r>
      <w:proofErr w:type="spellStart"/>
      <w:r w:rsidRPr="00C814A6">
        <w:rPr>
          <w:rFonts w:ascii="Arial" w:hAnsi="Arial" w:cs="Arial"/>
          <w:sz w:val="24"/>
          <w:szCs w:val="24"/>
        </w:rPr>
        <w:t>unspiked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healthy donor blood samples in the Linearity Study. </w:t>
      </w:r>
    </w:p>
    <w:p w14:paraId="5416D114" w14:textId="77777777" w:rsidR="0026370C" w:rsidRDefault="0026370C" w:rsidP="0026370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The Limit of Detection (</w:t>
      </w:r>
      <w:proofErr w:type="spellStart"/>
      <w:r w:rsidRPr="00C814A6">
        <w:rPr>
          <w:rFonts w:ascii="Arial" w:hAnsi="Arial" w:cs="Arial"/>
          <w:sz w:val="24"/>
          <w:szCs w:val="24"/>
        </w:rPr>
        <w:t>LoD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) was defined as the lowest count of reference cells that could be detected in spiked samples and reliably distinguished from </w:t>
      </w:r>
      <w:proofErr w:type="spellStart"/>
      <w:r w:rsidRPr="00C814A6">
        <w:rPr>
          <w:rFonts w:ascii="Arial" w:hAnsi="Arial" w:cs="Arial"/>
          <w:sz w:val="24"/>
          <w:szCs w:val="24"/>
        </w:rPr>
        <w:t>unspiked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(blank) samples by the test, irrespective of the mean recovery among the multiple replicates tested at each spike density. The </w:t>
      </w:r>
      <w:proofErr w:type="spellStart"/>
      <w:r w:rsidRPr="00C814A6">
        <w:rPr>
          <w:rFonts w:ascii="Arial" w:hAnsi="Arial" w:cs="Arial"/>
          <w:sz w:val="24"/>
          <w:szCs w:val="24"/>
        </w:rPr>
        <w:t>LoD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was determined from the samples in the Linearity Study which had been spiked with the three lowest values of reference </w:t>
      </w:r>
      <w:proofErr w:type="spellStart"/>
      <w:r w:rsidRPr="00C814A6">
        <w:rPr>
          <w:rFonts w:ascii="Arial" w:hAnsi="Arial" w:cs="Arial"/>
          <w:sz w:val="24"/>
          <w:szCs w:val="24"/>
        </w:rPr>
        <w:t>analyte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. </w:t>
      </w:r>
    </w:p>
    <w:p w14:paraId="0A5FD565" w14:textId="77777777" w:rsidR="0026370C" w:rsidRDefault="0026370C" w:rsidP="0026370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The Limit of Quantitation (</w:t>
      </w:r>
      <w:proofErr w:type="spellStart"/>
      <w:r w:rsidRPr="00C814A6">
        <w:rPr>
          <w:rFonts w:ascii="Arial" w:hAnsi="Arial" w:cs="Arial"/>
          <w:sz w:val="24"/>
          <w:szCs w:val="24"/>
        </w:rPr>
        <w:t>LoQ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) was defined as the lowest count of reference cells that could be detected in spiked samples with a mean recovery of ≥80% across the multiple replicates tested at each spike density and reliably distinguished from </w:t>
      </w:r>
      <w:proofErr w:type="spellStart"/>
      <w:r w:rsidRPr="00C814A6">
        <w:rPr>
          <w:rFonts w:ascii="Arial" w:hAnsi="Arial" w:cs="Arial"/>
          <w:sz w:val="24"/>
          <w:szCs w:val="24"/>
        </w:rPr>
        <w:t>unspiked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(blank) samples by the test. The </w:t>
      </w:r>
      <w:proofErr w:type="spellStart"/>
      <w:r w:rsidRPr="00C814A6">
        <w:rPr>
          <w:rFonts w:ascii="Arial" w:hAnsi="Arial" w:cs="Arial"/>
          <w:sz w:val="24"/>
          <w:szCs w:val="24"/>
        </w:rPr>
        <w:t>LoQ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was determined from the samples in the Linearity Study which had been spiked with the five lowest values of reference </w:t>
      </w:r>
      <w:proofErr w:type="spellStart"/>
      <w:r w:rsidRPr="00C814A6">
        <w:rPr>
          <w:rFonts w:ascii="Arial" w:hAnsi="Arial" w:cs="Arial"/>
          <w:sz w:val="24"/>
          <w:szCs w:val="24"/>
        </w:rPr>
        <w:t>analyte</w:t>
      </w:r>
      <w:proofErr w:type="spellEnd"/>
      <w:r w:rsidRPr="00C814A6">
        <w:rPr>
          <w:rFonts w:ascii="Arial" w:hAnsi="Arial" w:cs="Arial"/>
          <w:sz w:val="24"/>
          <w:szCs w:val="24"/>
        </w:rPr>
        <w:t>.</w:t>
      </w:r>
    </w:p>
    <w:p w14:paraId="198A311A" w14:textId="77777777" w:rsidR="0026370C" w:rsidRPr="004D1E27" w:rsidRDefault="0026370C" w:rsidP="0026370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 xml:space="preserve">No PD-L1 22C3+, PD-L1 28.8+, ER+, PR+ or HER2+ cells were detected in the </w:t>
      </w:r>
      <w:proofErr w:type="spellStart"/>
      <w:r w:rsidRPr="004D1E27">
        <w:rPr>
          <w:rFonts w:ascii="Arial" w:hAnsi="Arial" w:cs="Arial"/>
          <w:sz w:val="24"/>
          <w:szCs w:val="24"/>
        </w:rPr>
        <w:t>unspiked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 samples, i.e., no false positives. Thus, the limit of blank (</w:t>
      </w:r>
      <w:proofErr w:type="spellStart"/>
      <w:r w:rsidRPr="004D1E27">
        <w:rPr>
          <w:rFonts w:ascii="Arial" w:hAnsi="Arial" w:cs="Arial"/>
          <w:sz w:val="24"/>
          <w:szCs w:val="24"/>
        </w:rPr>
        <w:t>LoB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) was determined to be 0 cells / </w:t>
      </w:r>
      <w:proofErr w:type="spellStart"/>
      <w:r w:rsidRPr="004D1E27">
        <w:rPr>
          <w:rFonts w:ascii="Arial" w:hAnsi="Arial" w:cs="Arial"/>
          <w:sz w:val="24"/>
          <w:szCs w:val="24"/>
        </w:rPr>
        <w:t>mL.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 The Limit of Detection (</w:t>
      </w:r>
      <w:proofErr w:type="spellStart"/>
      <w:r w:rsidRPr="004D1E27">
        <w:rPr>
          <w:rFonts w:ascii="Arial" w:hAnsi="Arial" w:cs="Arial"/>
          <w:sz w:val="24"/>
          <w:szCs w:val="24"/>
        </w:rPr>
        <w:t>LoD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) 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was 2 cells/ 5ml for PD-L1 22C3 and PD-L1 28.8; and 3 cells/ 5 ml for ER, PR and HER2. The Limit of Quantitation (</w:t>
      </w:r>
      <w:proofErr w:type="spellStart"/>
      <w:r w:rsidRPr="004D1E27">
        <w:rPr>
          <w:rFonts w:ascii="Arial" w:hAnsi="Arial" w:cs="Arial"/>
          <w:color w:val="000000" w:themeColor="text1"/>
          <w:sz w:val="24"/>
          <w:szCs w:val="24"/>
        </w:rPr>
        <w:t>LoQ</w:t>
      </w:r>
      <w:proofErr w:type="spellEnd"/>
      <w:r w:rsidRPr="004D1E27">
        <w:rPr>
          <w:rFonts w:ascii="Arial" w:hAnsi="Arial" w:cs="Arial"/>
          <w:color w:val="000000" w:themeColor="text1"/>
          <w:sz w:val="24"/>
          <w:szCs w:val="24"/>
        </w:rPr>
        <w:t>) was 7 cells / 5 mL for PD-L1 22C3 and 28.8 and 5 cells / 5 mL for ER, PR and HER2, based on ≥70% recovery in at least 7 of 8 replicates.</w:t>
      </w:r>
    </w:p>
    <w:p w14:paraId="0090987D" w14:textId="7F07AF17" w:rsidR="00EB5229" w:rsidRDefault="00EB5229" w:rsidP="00370E2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E308A2A" w14:textId="6709C2EF" w:rsidR="0026370C" w:rsidRPr="004D1E27" w:rsidRDefault="0026370C" w:rsidP="0026370C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4D1E27">
        <w:rPr>
          <w:rFonts w:ascii="Arial" w:eastAsiaTheme="minorEastAsia" w:hAnsi="Arial" w:cs="Arial"/>
          <w:i/>
          <w:iCs/>
          <w:sz w:val="24"/>
          <w:szCs w:val="24"/>
        </w:rPr>
        <w:t xml:space="preserve">Linearity and Limit of Detection </w:t>
      </w:r>
      <w:r>
        <w:rPr>
          <w:rFonts w:ascii="Arial" w:eastAsiaTheme="minorEastAsia" w:hAnsi="Arial" w:cs="Arial"/>
          <w:i/>
          <w:iCs/>
          <w:sz w:val="24"/>
          <w:szCs w:val="24"/>
        </w:rPr>
        <w:t>(HER2 FISH)</w:t>
      </w:r>
    </w:p>
    <w:p w14:paraId="373152DD" w14:textId="3BB22DD0" w:rsidR="0026370C" w:rsidRDefault="0026370C" w:rsidP="0026370C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4D1E27">
        <w:rPr>
          <w:rFonts w:ascii="Arial" w:eastAsiaTheme="minorEastAsia" w:hAnsi="Arial" w:cs="Arial"/>
          <w:sz w:val="24"/>
          <w:szCs w:val="24"/>
        </w:rPr>
        <w:t>Linearity and Limit of Detection (</w:t>
      </w:r>
      <w:proofErr w:type="spellStart"/>
      <w:r w:rsidRPr="004D1E27">
        <w:rPr>
          <w:rFonts w:ascii="Arial" w:eastAsiaTheme="minorEastAsia" w:hAnsi="Arial" w:cs="Arial"/>
          <w:sz w:val="24"/>
          <w:szCs w:val="24"/>
        </w:rPr>
        <w:t>LoD</w:t>
      </w:r>
      <w:proofErr w:type="spellEnd"/>
      <w:r w:rsidRPr="004D1E27">
        <w:rPr>
          <w:rFonts w:ascii="Arial" w:eastAsiaTheme="minorEastAsia" w:hAnsi="Arial" w:cs="Arial"/>
          <w:sz w:val="24"/>
          <w:szCs w:val="24"/>
        </w:rPr>
        <w:t xml:space="preserve">) were established </w:t>
      </w:r>
      <w:r w:rsidR="005C5405">
        <w:rPr>
          <w:rFonts w:ascii="Arial" w:eastAsiaTheme="minorEastAsia" w:hAnsi="Arial" w:cs="Arial"/>
          <w:sz w:val="24"/>
          <w:szCs w:val="24"/>
        </w:rPr>
        <w:t xml:space="preserve">by </w:t>
      </w:r>
      <w:r w:rsidRPr="004D1E27">
        <w:rPr>
          <w:rFonts w:ascii="Arial" w:eastAsiaTheme="minorEastAsia" w:hAnsi="Arial" w:cs="Arial"/>
          <w:sz w:val="24"/>
          <w:szCs w:val="24"/>
        </w:rPr>
        <w:t xml:space="preserve">spiking varying amounts (1, 2, 4, 8, 16, and 32) of SKBR3 cells into 1 mL of healthy donor blood and estimating the recovery of these cells based on ERBB2/CEN17 signal detection. The study was </w:t>
      </w:r>
      <w:r w:rsidRPr="004D1E27">
        <w:rPr>
          <w:rFonts w:ascii="Arial" w:eastAsiaTheme="minorEastAsia" w:hAnsi="Arial" w:cs="Arial"/>
          <w:sz w:val="24"/>
          <w:szCs w:val="24"/>
        </w:rPr>
        <w:lastRenderedPageBreak/>
        <w:t xml:space="preserve">performed independently by 2 separate users. The mean recovery was used to determine the linearity and </w:t>
      </w:r>
      <w:proofErr w:type="spellStart"/>
      <w:r w:rsidRPr="004D1E27">
        <w:rPr>
          <w:rFonts w:ascii="Arial" w:eastAsiaTheme="minorEastAsia" w:hAnsi="Arial" w:cs="Arial"/>
          <w:sz w:val="24"/>
          <w:szCs w:val="24"/>
        </w:rPr>
        <w:t>LoD</w:t>
      </w:r>
      <w:proofErr w:type="spellEnd"/>
      <w:r w:rsidRPr="004D1E27">
        <w:rPr>
          <w:rFonts w:ascii="Arial" w:eastAsiaTheme="minorEastAsia" w:hAnsi="Arial" w:cs="Arial"/>
          <w:sz w:val="24"/>
          <w:szCs w:val="24"/>
        </w:rPr>
        <w:t>. R</w:t>
      </w:r>
      <w:r w:rsidRPr="004D1E27">
        <w:rPr>
          <w:rFonts w:ascii="Arial" w:eastAsiaTheme="minorEastAsia" w:hAnsi="Arial" w:cs="Arial"/>
          <w:sz w:val="24"/>
          <w:szCs w:val="24"/>
          <w:vertAlign w:val="superscript"/>
        </w:rPr>
        <w:t>2</w:t>
      </w:r>
      <w:r w:rsidRPr="004D1E27">
        <w:rPr>
          <w:rFonts w:ascii="Arial" w:eastAsiaTheme="minorEastAsia" w:hAnsi="Arial" w:cs="Arial"/>
          <w:sz w:val="24"/>
          <w:szCs w:val="24"/>
        </w:rPr>
        <w:t xml:space="preserve"> ≥ 0.99 indicates significant linear response of the test with a low </w:t>
      </w:r>
      <w:proofErr w:type="spellStart"/>
      <w:r w:rsidRPr="004D1E27">
        <w:rPr>
          <w:rFonts w:ascii="Arial" w:eastAsiaTheme="minorEastAsia" w:hAnsi="Arial" w:cs="Arial"/>
          <w:sz w:val="24"/>
          <w:szCs w:val="24"/>
        </w:rPr>
        <w:t>LoD</w:t>
      </w:r>
      <w:proofErr w:type="spellEnd"/>
      <w:r w:rsidRPr="004D1E27">
        <w:rPr>
          <w:rFonts w:ascii="Arial" w:eastAsiaTheme="minorEastAsia" w:hAnsi="Arial" w:cs="Arial"/>
          <w:sz w:val="24"/>
          <w:szCs w:val="24"/>
        </w:rPr>
        <w:t xml:space="preserve"> of 1 cell per 1 mL equivalent of PBMCs</w:t>
      </w:r>
      <w:r>
        <w:rPr>
          <w:rFonts w:ascii="Arial" w:eastAsiaTheme="minorEastAsia" w:hAnsi="Arial" w:cs="Arial"/>
          <w:sz w:val="24"/>
          <w:szCs w:val="24"/>
        </w:rPr>
        <w:t xml:space="preserve"> (S5 Fig).</w:t>
      </w:r>
    </w:p>
    <w:p w14:paraId="2A942426" w14:textId="77777777" w:rsidR="00EB5229" w:rsidRDefault="00EB5229" w:rsidP="00370E2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9016802" w14:textId="22557DC0" w:rsidR="00370E26" w:rsidRDefault="00370E26" w:rsidP="00370E26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5 Fig. </w:t>
      </w:r>
      <w:r w:rsidRPr="004D1E27">
        <w:rPr>
          <w:rFonts w:ascii="Arial" w:hAnsi="Arial" w:cs="Arial"/>
          <w:b/>
          <w:bCs/>
          <w:sz w:val="24"/>
          <w:szCs w:val="24"/>
        </w:rPr>
        <w:t>Analytical Validation: Linearity (ICC and HER2-FISH).</w:t>
      </w:r>
      <w:r w:rsidRPr="004D1E27">
        <w:rPr>
          <w:rFonts w:ascii="Arial" w:hAnsi="Arial" w:cs="Arial"/>
          <w:sz w:val="24"/>
          <w:szCs w:val="24"/>
        </w:rPr>
        <w:t xml:space="preserve"> </w:t>
      </w:r>
    </w:p>
    <w:p w14:paraId="65FFE3B3" w14:textId="77777777" w:rsidR="00370E26" w:rsidRDefault="00370E26" w:rsidP="00370E26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The Test exhibited significant linearity with R</w:t>
      </w:r>
      <w:r w:rsidRPr="004D1E27">
        <w:rPr>
          <w:rFonts w:ascii="Arial" w:hAnsi="Arial" w:cs="Arial"/>
          <w:sz w:val="24"/>
          <w:szCs w:val="24"/>
          <w:vertAlign w:val="superscript"/>
        </w:rPr>
        <w:t>2</w:t>
      </w:r>
      <w:r w:rsidRPr="004D1E27">
        <w:rPr>
          <w:rFonts w:ascii="Arial" w:hAnsi="Arial" w:cs="Arial"/>
          <w:sz w:val="24"/>
          <w:szCs w:val="24"/>
        </w:rPr>
        <w:t xml:space="preserve"> ≥0.99. </w:t>
      </w:r>
    </w:p>
    <w:p w14:paraId="297BC581" w14:textId="7D025CE4" w:rsidR="00682588" w:rsidRDefault="00682588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EB28306" w14:textId="77777777" w:rsidR="00370E26" w:rsidRPr="004D1E27" w:rsidRDefault="00370E26" w:rsidP="0004138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DA615FE" w14:textId="77777777" w:rsidR="00D53950" w:rsidRPr="004D1E27" w:rsidRDefault="00D53950" w:rsidP="0004138B">
      <w:pPr>
        <w:spacing w:after="0" w:line="36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5C772ACB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2B42DB7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38FDBAF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2D9E334C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45BC0553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069EF3CB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35B956FB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6BCC8E52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71438D9A" w14:textId="77777777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4396918E" w14:textId="0949957B" w:rsidR="00370E26" w:rsidRDefault="00370E26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66F83778" w14:textId="2BB4714E" w:rsidR="00EB5229" w:rsidRDefault="00EB5229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446B789B" w14:textId="474FC510" w:rsidR="00EB5229" w:rsidRDefault="00EB5229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A47CA35" w14:textId="3E60667D" w:rsidR="00EB5229" w:rsidRDefault="00EB5229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1348A5A6" w14:textId="608783B6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49D4BA67" w14:textId="7953CDC8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1F0A7575" w14:textId="36B1A677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84BEB3C" w14:textId="51B9FDC5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674948F7" w14:textId="232063F2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2CA6FCED" w14:textId="26F08461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7413502E" w14:textId="0ED7BBA9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0546F7D3" w14:textId="65EC82D3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3D63CA05" w14:textId="2B3B3254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1906823B" w14:textId="77777777" w:rsidR="0026370C" w:rsidRDefault="0026370C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3547B2F2" w14:textId="5E58D002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9615546" w14:textId="64426C07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C7BF0BF" w14:textId="7F4BC62E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5062DCD" w14:textId="728A4A53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2E4C440" wp14:editId="701DEA7E">
                <wp:simplePos x="0" y="0"/>
                <wp:positionH relativeFrom="column">
                  <wp:posOffset>-428625</wp:posOffset>
                </wp:positionH>
                <wp:positionV relativeFrom="paragraph">
                  <wp:posOffset>159879</wp:posOffset>
                </wp:positionV>
                <wp:extent cx="6644287" cy="7163929"/>
                <wp:effectExtent l="19050" t="19050" r="23495" b="1841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4287" cy="7163929"/>
                          <a:chOff x="0" y="0"/>
                          <a:chExt cx="6644287" cy="7163929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D:\DATA\DrJinumary\Scientific Affairs\PINAKA\Pinaka data_Archana\Data analysis\Harshal\PR.tif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30222" y="2393245"/>
                            <a:ext cx="331279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 descr="D:\DATA\DrJinumary\Scientific Affairs\PINAKA\Pinaka data_Archana\Data analysis\Harshal\ER.tif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93245"/>
                            <a:ext cx="331533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D:\DATA\DrJinumary\Scientific Affairs\PINAKA\Pinaka data_Archana\Data analysis\Harshal\HER2.tif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786489"/>
                            <a:ext cx="331406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D:\DATA\DrJinumary\Scientific Affairs\PINAKA\Pinaka data_Archana\Data analysis\Harshal\PD-L1 22C3.tif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1289"/>
                            <a:ext cx="331406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 descr="D:\DATA\DrJinumary\Scientific Affairs\PINAKA\Pinaka data_Archana\Data analysis\Harshal\PD-L1 28.8.tif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30222" y="0"/>
                            <a:ext cx="331406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g:grpSp>
                        <wpg:cNvPr id="6" name="Group 6"/>
                        <wpg:cNvGrpSpPr/>
                        <wpg:grpSpPr>
                          <a:xfrm>
                            <a:off x="3318933" y="4775200"/>
                            <a:ext cx="3309620" cy="2377440"/>
                            <a:chOff x="9525" y="0"/>
                            <a:chExt cx="3309620" cy="237744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 descr="Chart&#10;&#10;Description automatically generated"/>
                            <pic:cNvPicPr>
                              <a:picLocks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525" y="0"/>
                              <a:ext cx="3309620" cy="237744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57325" y="85725"/>
                              <a:ext cx="981075" cy="3359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3DD4FD" w14:textId="77777777" w:rsidR="00173BA0" w:rsidRPr="00A30E23" w:rsidRDefault="00173BA0" w:rsidP="00682588">
                                <w:pPr>
                                  <w:rPr>
                                    <w:sz w:val="16"/>
                                  </w:rPr>
                                </w:pPr>
                                <w:r w:rsidRPr="00A30E23">
                                  <w:rPr>
                                    <w:sz w:val="16"/>
                                  </w:rPr>
                                  <w:t>HER2 (FISH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2E4C440" id="Group 16" o:spid="_x0000_s1026" style="position:absolute;left:0;text-align:left;margin-left:-33.75pt;margin-top:12.6pt;width:523.15pt;height:564.1pt;z-index:251668480" coordsize="66442,71639" o:gfxdata="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33302;top:23932;width:33128;height:23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" stroked="t" strokecolor="black [3213]">
                  <v:imagedata r:id="rId22" o:title="PR"/>
                  <v:path arrowok="t"/>
                </v:shape>
                <v:shape id="Picture 8" o:spid="_x0000_s1028" type="#_x0000_t75" style="position:absolute;top:23932;width:33153;height:23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" stroked="t" strokecolor="black [3213]">
                  <v:imagedata r:id="rId23" o:title="ER"/>
                  <v:path arrowok="t"/>
                </v:shape>
                <v:shape id="Picture 10" o:spid="_x0000_s1029" type="#_x0000_t75" style="position:absolute;top:47864;width:33140;height:23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" stroked="t" strokecolor="black [3213]">
                  <v:imagedata r:id="rId24" o:title="HER2"/>
                  <v:path arrowok="t"/>
                </v:shape>
                <v:shape id="Picture 11" o:spid="_x0000_s1030" type="#_x0000_t75" style="position:absolute;top:112;width:33140;height:23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" stroked="t" strokecolor="black [3213]">
                  <v:imagedata r:id="rId25" o:title="PD-L1 22C3"/>
                  <v:path arrowok="t"/>
                </v:shape>
                <v:shape id="Picture 12" o:spid="_x0000_s1031" type="#_x0000_t75" style="position:absolute;left:33302;width:33140;height:23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" stroked="t" strokecolor="black [3213]">
                  <v:imagedata r:id="rId26" o:title="PD-L1 28.8"/>
                  <v:path arrowok="t"/>
                </v:shape>
                <v:group id="Group 6" o:spid="_x0000_s1032" style="position:absolute;left:33189;top:47752;width:33096;height:23774" coordorigin="95" coordsize="33096,23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Picture 5" o:spid="_x0000_s1033" type="#_x0000_t75" alt="Chart&#10;&#10;Description automatically generated" style="position:absolute;left:95;width:33096;height:23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">
                    <v:imagedata r:id="rId27" o:title="Chart&#10;&#10;Description automatically generated"/>
                    <v:path arrowok="t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4" type="#_x0000_t202" style="position:absolute;left:14573;top:857;width:9811;height:3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14:paraId="193DD4FD" w14:textId="77777777" w:rsidR="00173BA0" w:rsidRPr="00A30E23" w:rsidRDefault="00173BA0" w:rsidP="00682588">
                          <w:pPr>
                            <w:rPr>
                              <w:sz w:val="16"/>
                            </w:rPr>
                          </w:pPr>
                          <w:r w:rsidRPr="00A30E23">
                            <w:rPr>
                              <w:sz w:val="16"/>
                            </w:rPr>
                            <w:t>HER2 (FISH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E23DF1A" w14:textId="3ACB5C5F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6A38294" w14:textId="5AA6DA86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E1A3785" w14:textId="01467FA6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89BBB21" w14:textId="78009C5B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A7B5927" w14:textId="35C886F1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8EDAB9B" w14:textId="1015C063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D825009" w14:textId="1E3393D4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BBAE44A" w14:textId="3D287E43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5809965" w14:textId="2F039F29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8FDB24D" w14:textId="0B0D3AE1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5986FA8" w14:textId="2CD2C1DA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C63A628" w14:textId="37DAC620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EEF8BD2" w14:textId="1E16F5B1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1DC5599" w14:textId="360C04BC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61E7079" w14:textId="7B9A2862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40C32C8" w14:textId="7BEB36C9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9A1A9F8" w14:textId="3E479D95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C7522F6" w14:textId="608DBA3F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82EF36E" w14:textId="7B46B0CE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1F9D182" w14:textId="213BF05F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38133D9" w14:textId="3C557933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617698D" w14:textId="61EA3AD1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1DF537E" w14:textId="3CECC8BA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2DD5DD0" w14:textId="46F70FEF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F2B308C" w14:textId="4D890B1D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D7C4156" w14:textId="2E1491D1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62AB985" w14:textId="2F13FD0E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CDFD3C2" w14:textId="08F0CEFE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941A4C4" w14:textId="5A1BAA13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2586FCB" w14:textId="0D413A6B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A6AD697" w14:textId="4D37B1BB" w:rsidR="00682588" w:rsidRDefault="00682588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26A495E" w14:textId="341D8F26" w:rsidR="00682588" w:rsidRDefault="00682588" w:rsidP="0004138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682588" w:rsidSect="00210927">
      <w:headerReference w:type="default" r:id="rId28"/>
      <w:footerReference w:type="default" r:id="rId2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AAC32" w14:textId="77777777" w:rsidR="00F669D6" w:rsidRDefault="00F669D6" w:rsidP="00A80E4A">
      <w:pPr>
        <w:spacing w:after="0" w:line="240" w:lineRule="auto"/>
      </w:pPr>
      <w:r>
        <w:separator/>
      </w:r>
    </w:p>
  </w:endnote>
  <w:endnote w:type="continuationSeparator" w:id="0">
    <w:p w14:paraId="5DD25731" w14:textId="77777777" w:rsidR="00F669D6" w:rsidRDefault="00F669D6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52637D50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FC7BB8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FC7BB8">
      <w:rPr>
        <w:b/>
        <w:bCs/>
        <w:noProof/>
      </w:rPr>
      <w:t>3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5FB83" w14:textId="77777777" w:rsidR="00F669D6" w:rsidRDefault="00F669D6" w:rsidP="00A80E4A">
      <w:pPr>
        <w:spacing w:after="0" w:line="240" w:lineRule="auto"/>
      </w:pPr>
      <w:r>
        <w:separator/>
      </w:r>
    </w:p>
  </w:footnote>
  <w:footnote w:type="continuationSeparator" w:id="0">
    <w:p w14:paraId="52B5015B" w14:textId="77777777" w:rsidR="00F669D6" w:rsidRDefault="00F669D6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6370C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444F0"/>
    <w:rsid w:val="00350152"/>
    <w:rsid w:val="00351B56"/>
    <w:rsid w:val="00364E89"/>
    <w:rsid w:val="00370E26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C5405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A0519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07C42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6C1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B5229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69D6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C7BB8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23" Type="http://schemas.openxmlformats.org/officeDocument/2006/relationships/image" Target="media/image14.png"/><Relationship Id="rId28" Type="http://schemas.openxmlformats.org/officeDocument/2006/relationships/header" Target="header1.xml"/><Relationship Id="rId10" Type="http://schemas.openxmlformats.org/officeDocument/2006/relationships/image" Target="media/image3.tif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321F2-A821-4C2B-BD5C-68776646A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7</cp:revision>
  <dcterms:created xsi:type="dcterms:W3CDTF">2022-06-09T05:15:00Z</dcterms:created>
  <dcterms:modified xsi:type="dcterms:W3CDTF">2022-06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